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22769" w14:textId="77777777" w:rsidR="005229CE" w:rsidRPr="005229CE" w:rsidRDefault="005229CE" w:rsidP="005229CE">
      <w:r w:rsidRPr="005229CE">
        <w:rPr>
          <w:b/>
          <w:bCs/>
        </w:rPr>
        <w:t>Supplemental Document 1:</w:t>
      </w:r>
      <w:r w:rsidRPr="005229CE">
        <w:t xml:space="preserve"> Telephone Questionnaire for Long-Term Follow Up with Clients</w:t>
      </w:r>
    </w:p>
    <w:p w14:paraId="37EEC687" w14:textId="77777777" w:rsidR="005229CE" w:rsidRPr="005229CE" w:rsidRDefault="005229CE" w:rsidP="005229CE">
      <w:r w:rsidRPr="005229CE">
        <w:t>Question 1: Is the “patient” still alive?</w:t>
      </w:r>
    </w:p>
    <w:p w14:paraId="5E430BA6" w14:textId="77777777" w:rsidR="005229CE" w:rsidRPr="005229CE" w:rsidRDefault="005229CE" w:rsidP="005229CE">
      <w:r w:rsidRPr="005229CE">
        <w:t xml:space="preserve">a. If no longer </w:t>
      </w:r>
      <w:proofErr w:type="gramStart"/>
      <w:r w:rsidRPr="005229CE">
        <w:t>living</w:t>
      </w:r>
      <w:proofErr w:type="gramEnd"/>
      <w:r w:rsidRPr="005229CE">
        <w:t>, when did they die?</w:t>
      </w:r>
    </w:p>
    <w:p w14:paraId="4D22BAA4" w14:textId="77777777" w:rsidR="005229CE" w:rsidRPr="005229CE" w:rsidRDefault="005229CE" w:rsidP="005229CE">
      <w:r w:rsidRPr="005229CE">
        <w:t>b. What was the cause of death?</w:t>
      </w:r>
    </w:p>
    <w:p w14:paraId="485F0F87" w14:textId="77777777" w:rsidR="005229CE" w:rsidRPr="005229CE" w:rsidRDefault="005229CE" w:rsidP="005229CE">
      <w:r w:rsidRPr="005229CE">
        <w:t>Question 2: Did the “patient” demonstrate lameness after discharge?</w:t>
      </w:r>
    </w:p>
    <w:p w14:paraId="01E381BE" w14:textId="77777777" w:rsidR="005229CE" w:rsidRPr="005229CE" w:rsidRDefault="005229CE" w:rsidP="005229CE">
      <w:pPr>
        <w:numPr>
          <w:ilvl w:val="0"/>
          <w:numId w:val="1"/>
        </w:numPr>
      </w:pPr>
      <w:r w:rsidRPr="005229CE">
        <w:t>Was the lameness on the same limb as the presenting complaint?</w:t>
      </w:r>
    </w:p>
    <w:p w14:paraId="0FF50562" w14:textId="77777777" w:rsidR="005229CE" w:rsidRPr="005229CE" w:rsidRDefault="005229CE" w:rsidP="005229CE"/>
    <w:p w14:paraId="45DC2C49" w14:textId="77777777" w:rsidR="005229CE" w:rsidRPr="005229CE" w:rsidRDefault="005229CE" w:rsidP="005229CE">
      <w:pPr>
        <w:numPr>
          <w:ilvl w:val="0"/>
          <w:numId w:val="1"/>
        </w:numPr>
      </w:pPr>
      <w:r w:rsidRPr="005229CE">
        <w:t>Was the lameness related to the initial injury?</w:t>
      </w:r>
    </w:p>
    <w:p w14:paraId="2A9BD964" w14:textId="77777777" w:rsidR="005229CE" w:rsidRPr="005229CE" w:rsidRDefault="005229CE" w:rsidP="005229CE">
      <w:r w:rsidRPr="005229CE">
        <w:t>Question 3: Was the “patient” treated for the lameness or joint infection by a veterinarian?</w:t>
      </w:r>
    </w:p>
    <w:p w14:paraId="37EFA83F" w14:textId="77777777" w:rsidR="005229CE" w:rsidRPr="005229CE" w:rsidRDefault="005229CE" w:rsidP="005229CE">
      <w:r w:rsidRPr="005229CE">
        <w:t>a. If yes, was there a culture and sensitivity performed?</w:t>
      </w:r>
    </w:p>
    <w:p w14:paraId="00164757" w14:textId="77777777" w:rsidR="005229CE" w:rsidRPr="005229CE" w:rsidRDefault="005229CE" w:rsidP="005229CE">
      <w:r w:rsidRPr="005229CE">
        <w:t>Question 4: Was the “patient” able to return to their previous level of exercise or use after discharge?</w:t>
      </w:r>
    </w:p>
    <w:p w14:paraId="6F7E61A1" w14:textId="6F42E70D" w:rsidR="00750743" w:rsidRPr="00916846" w:rsidRDefault="00750743" w:rsidP="00916846"/>
    <w:sectPr w:rsidR="00750743" w:rsidRPr="00916846" w:rsidSect="00D359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6F0A5" w14:textId="77777777" w:rsidR="005229CE" w:rsidRDefault="005229CE">
      <w:pPr>
        <w:spacing w:before="0" w:after="0"/>
      </w:pPr>
      <w:r>
        <w:separator/>
      </w:r>
    </w:p>
  </w:endnote>
  <w:endnote w:type="continuationSeparator" w:id="0">
    <w:p w14:paraId="2AEDAD15" w14:textId="77777777" w:rsidR="005229CE" w:rsidRDefault="005229C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AC7DF" w14:textId="78C9BBFF" w:rsidR="00750743" w:rsidRPr="00577C4C" w:rsidRDefault="00750743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C08EB2D" wp14:editId="6B034DBA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46735362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3AB84CE" w14:textId="77777777" w:rsidR="00750743" w:rsidRPr="00E9561B" w:rsidRDefault="0075074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C08EB2D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3AB84CE" w14:textId="77777777" w:rsidR="00750743" w:rsidRPr="00E9561B" w:rsidRDefault="0075074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B776FD" wp14:editId="627902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04645828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F1FB7B" w14:textId="77777777" w:rsidR="00750743" w:rsidRPr="00577C4C" w:rsidRDefault="007507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5B776FD" id="Text Box 3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6AF1FB7B" w14:textId="77777777" w:rsidR="00750743" w:rsidRPr="00577C4C" w:rsidRDefault="007507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A8039E" w14:textId="5DD54365" w:rsidR="00750743" w:rsidRPr="00577C4C" w:rsidRDefault="0075074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C5FC68" wp14:editId="21CA02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80695"/>
              <wp:effectExtent l="0" t="0" r="0" b="0"/>
              <wp:wrapNone/>
              <wp:docPr id="161318301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806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C80FF9" w14:textId="77777777" w:rsidR="00750743" w:rsidRPr="00577C4C" w:rsidRDefault="007507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C5FC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7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" filled="f" stroked="f" strokeweight=".5pt">
              <v:textbox style="mso-fit-shape-to-text:t">
                <w:txbxContent>
                  <w:p w14:paraId="01C80FF9" w14:textId="77777777" w:rsidR="00750743" w:rsidRPr="00577C4C" w:rsidRDefault="007507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3FF34" w14:textId="77777777" w:rsidR="005229CE" w:rsidRDefault="005229CE">
      <w:pPr>
        <w:spacing w:before="0" w:after="0"/>
      </w:pPr>
      <w:r>
        <w:separator/>
      </w:r>
    </w:p>
  </w:footnote>
  <w:footnote w:type="continuationSeparator" w:id="0">
    <w:p w14:paraId="4525ED55" w14:textId="77777777" w:rsidR="005229CE" w:rsidRDefault="005229C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812A9" w14:textId="77777777" w:rsidR="00750743" w:rsidRPr="007E3148" w:rsidRDefault="007507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EC4444" w14:textId="77777777" w:rsidR="00750743" w:rsidRPr="00A53000" w:rsidRDefault="007507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6111D" w14:textId="77777777" w:rsidR="00750743" w:rsidRDefault="00750743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3A4BC97" wp14:editId="11E3DA5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D5143"/>
    <w:multiLevelType w:val="hybridMultilevel"/>
    <w:tmpl w:val="9BA46E58"/>
    <w:lvl w:ilvl="0" w:tplc="3198F3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06896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43"/>
    <w:rsid w:val="00331C78"/>
    <w:rsid w:val="00500CAD"/>
    <w:rsid w:val="005229CE"/>
    <w:rsid w:val="00605341"/>
    <w:rsid w:val="00616F6A"/>
    <w:rsid w:val="006C0BB2"/>
    <w:rsid w:val="00750743"/>
    <w:rsid w:val="007832D4"/>
    <w:rsid w:val="00916846"/>
    <w:rsid w:val="009C3DBB"/>
    <w:rsid w:val="00CC6A77"/>
    <w:rsid w:val="00D3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E19C4"/>
  <w15:chartTrackingRefBased/>
  <w15:docId w15:val="{CB21D618-B109-4657-8937-FAC6DDAD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743"/>
    <w:pPr>
      <w:spacing w:before="120" w:after="240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50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74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74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7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7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7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7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74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7507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74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74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74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7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7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7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7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7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7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7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7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74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74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74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743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074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50743"/>
    <w:rPr>
      <w:rFonts w:ascii="Times New Roman" w:hAnsi="Times New Roman"/>
      <w:b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75074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50743"/>
    <w:rPr>
      <w:rFonts w:ascii="Times New Roman" w:hAnsi="Times New Roma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50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Loppnow</dc:creator>
  <cp:keywords/>
  <dc:description/>
  <cp:lastModifiedBy>Zach Loppnow</cp:lastModifiedBy>
  <cp:revision>3</cp:revision>
  <dcterms:created xsi:type="dcterms:W3CDTF">2025-03-12T03:00:00Z</dcterms:created>
  <dcterms:modified xsi:type="dcterms:W3CDTF">2025-03-20T03:53:00Z</dcterms:modified>
</cp:coreProperties>
</file>